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2, Changes Made to the Character List of Farke et al. (in press).</w:t>
      </w:r>
    </w:p>
    <w:p>
      <w:pPr>
        <w:pStyle w:val="Normal"/>
        <w:rPr/>
      </w:pPr>
      <w:r>
        <w:rPr/>
        <w:t>Changes are highlighted in re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/>
      </w:pPr>
      <w:r>
        <w:rPr/>
        <w:t xml:space="preserve">26. Postorbital, position of supraorbital </w:t>
      </w:r>
      <w:r>
        <w:rPr>
          <w:color w:val="FF0000"/>
        </w:rPr>
        <w:t>ornamentation</w:t>
      </w:r>
      <w:r>
        <w:rPr/>
        <w:t>: (0) centered rostrodorsal or dorsal to orbit, narrow base with caudal margin of supraorbital horncore extending to or only slightly behind caudal margin of orbit; (1) centered caudodorsal to orbit, broad base with caudal margin of supraorbital horncore extending well behind caudal orbit (</w:t>
      </w:r>
      <w:r>
        <w:rPr>
          <w:color w:val="FF0000"/>
        </w:rPr>
        <w:t xml:space="preserve">modified from </w:t>
      </w:r>
      <w:r>
        <w:rPr/>
        <w:t>Lehman 1996, character 9)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27. Postorbital, orientation of supraorbital </w:t>
      </w:r>
      <w:r>
        <w:rPr>
          <w:color w:val="FF0000"/>
        </w:rPr>
        <w:t>ornamentation</w:t>
      </w:r>
      <w:r>
        <w:rPr/>
        <w:t xml:space="preserve"> base: (0) dorsally directed; (1) dorsolaterally directed (</w:t>
      </w:r>
      <w:r>
        <w:rPr>
          <w:color w:val="FF0000"/>
        </w:rPr>
        <w:t xml:space="preserve">modified from </w:t>
      </w:r>
      <w:r>
        <w:rPr/>
        <w:t>Sampson et al. 2010, character 38)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  <w:t>Lehman, T. M. 1996. A horned dinosaur from the El Picacho Formation of west Texas, and review of ceratopsian dinosaurs from the American Southwest. Journal of Paleontology 70: 494-508.</w:t>
      </w:r>
    </w:p>
    <w:p>
      <w:pPr>
        <w:pStyle w:val="Normal"/>
        <w:spacing w:lineRule="auto" w:line="480"/>
        <w:rPr/>
      </w:pPr>
      <w:r>
        <w:rPr/>
        <w:t>Sampson, S. D., Loewen, M. A., Farke, A. A., Roberts, E. M., Forster, C. A., Smith, J. A., and</w:t>
      </w:r>
    </w:p>
    <w:p>
      <w:pPr>
        <w:pStyle w:val="Normal"/>
        <w:spacing w:lineRule="auto" w:line="480"/>
        <w:rPr/>
      </w:pPr>
      <w:r>
        <w:rPr/>
        <w:tab/>
        <w:t xml:space="preserve">Titus, A. L. 2010. New horned dinosaurs from Utah provide evidence for intracontinental </w:t>
        <w:tab/>
        <w:t xml:space="preserve">dinosaur endemism. </w:t>
      </w:r>
      <w:r>
        <w:rPr>
          <w:i/>
        </w:rPr>
        <w:t>PLoS ONE</w:t>
      </w:r>
      <w:r>
        <w:rPr/>
        <w:t xml:space="preserve"> 5(9): e12292. doi:10.1371/journal.pone.0012292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1:14:00Z</dcterms:created>
  <dc:creator>countbob</dc:creator>
  <dc:description/>
  <cp:keywords/>
  <dc:language>en-US</dc:language>
  <cp:lastModifiedBy>countbob</cp:lastModifiedBy>
  <dcterms:modified xsi:type="dcterms:W3CDTF">2011-06-29T19:18:00Z</dcterms:modified>
  <cp:revision>3</cp:revision>
  <dc:subject/>
  <dc:title/>
</cp:coreProperties>
</file>